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324F4" w14:textId="77777777" w:rsidR="00103E6A" w:rsidRPr="00165811" w:rsidRDefault="00103E6A" w:rsidP="00103E6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581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Multimedia Appendix 1:</w:t>
      </w:r>
      <w:r w:rsidRPr="001658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001D9676" w14:textId="77777777" w:rsidR="00103E6A" w:rsidRPr="00165811" w:rsidRDefault="00103E6A" w:rsidP="00103E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65811">
        <w:rPr>
          <w:rFonts w:ascii="Times New Roman" w:hAnsi="Times New Roman" w:cs="Times New Roman"/>
          <w:sz w:val="24"/>
          <w:szCs w:val="24"/>
          <w:lang w:val="en-US"/>
        </w:rPr>
        <w:t>Apps Selected for the Review and MASS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658"/>
        <w:gridCol w:w="1269"/>
        <w:gridCol w:w="1323"/>
        <w:gridCol w:w="1003"/>
        <w:gridCol w:w="1083"/>
        <w:gridCol w:w="950"/>
        <w:gridCol w:w="1096"/>
        <w:gridCol w:w="870"/>
      </w:tblGrid>
      <w:tr w:rsidR="00103E6A" w:rsidRPr="00165811" w14:paraId="79AD1F8D" w14:textId="77777777" w:rsidTr="004235D8">
        <w:tc>
          <w:tcPr>
            <w:tcW w:w="1686" w:type="dxa"/>
          </w:tcPr>
          <w:p w14:paraId="0A21DD0D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App</w:t>
            </w:r>
          </w:p>
        </w:tc>
        <w:tc>
          <w:tcPr>
            <w:tcW w:w="0" w:type="auto"/>
            <w:gridSpan w:val="6"/>
          </w:tcPr>
          <w:p w14:paraId="5029E755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App-specific rating for medical adherence</w:t>
            </w:r>
          </w:p>
        </w:tc>
        <w:tc>
          <w:tcPr>
            <w:tcW w:w="0" w:type="auto"/>
          </w:tcPr>
          <w:p w14:paraId="729C8527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MASS</w:t>
            </w:r>
          </w:p>
        </w:tc>
      </w:tr>
      <w:tr w:rsidR="00103E6A" w:rsidRPr="00165811" w14:paraId="4C328E73" w14:textId="77777777" w:rsidTr="004235D8">
        <w:tc>
          <w:tcPr>
            <w:tcW w:w="1686" w:type="dxa"/>
          </w:tcPr>
          <w:p w14:paraId="01A06421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</w:tcPr>
          <w:p w14:paraId="012DFBDE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Awareness</w:t>
            </w:r>
          </w:p>
        </w:tc>
        <w:tc>
          <w:tcPr>
            <w:tcW w:w="0" w:type="auto"/>
          </w:tcPr>
          <w:p w14:paraId="5C2417C3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Knowledge</w:t>
            </w:r>
          </w:p>
        </w:tc>
        <w:tc>
          <w:tcPr>
            <w:tcW w:w="0" w:type="auto"/>
          </w:tcPr>
          <w:p w14:paraId="6FB08E4E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Attitude</w:t>
            </w:r>
          </w:p>
        </w:tc>
        <w:tc>
          <w:tcPr>
            <w:tcW w:w="0" w:type="auto"/>
          </w:tcPr>
          <w:p w14:paraId="63503E98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Intention to change</w:t>
            </w:r>
          </w:p>
        </w:tc>
        <w:tc>
          <w:tcPr>
            <w:tcW w:w="0" w:type="auto"/>
          </w:tcPr>
          <w:p w14:paraId="187E3B97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Hel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-</w:t>
            </w: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seeking</w:t>
            </w:r>
          </w:p>
        </w:tc>
        <w:tc>
          <w:tcPr>
            <w:tcW w:w="0" w:type="auto"/>
          </w:tcPr>
          <w:p w14:paraId="3DC0D8B0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Behavi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r</w:t>
            </w: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 xml:space="preserve"> change</w:t>
            </w:r>
          </w:p>
        </w:tc>
        <w:tc>
          <w:tcPr>
            <w:tcW w:w="0" w:type="auto"/>
          </w:tcPr>
          <w:p w14:paraId="2A45A0B2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103E6A" w:rsidRPr="00165811" w14:paraId="4065D50F" w14:textId="77777777" w:rsidTr="004235D8">
        <w:tc>
          <w:tcPr>
            <w:tcW w:w="1686" w:type="dxa"/>
          </w:tcPr>
          <w:p w14:paraId="4A8FBE0C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:M</w:t>
            </w:r>
            <w:proofErr w:type="spellEnd"/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AD.&lt;/Author&gt;&lt;Year&gt;2020&lt;/Year&gt;&lt;RecNum&gt;43&lt;/RecNum&gt;&lt;DisplayText&gt;[49]&lt;/DisplayText&gt;&lt;record&gt;&lt;rec-number&gt;43&lt;/rec-number&gt;&lt;foreign-keys&gt;&lt;key app="EN" db-id="xa5rw99z9sp5w4e0ef6v0r019defar5efrsr" timestamp="1645722878"&gt;43&lt;/key&gt;&lt;/foreign-keys&gt;&lt;ref-type name="Web Page"&gt;12&lt;/ref-type&gt;&lt;contributors&gt;&lt;authors&gt;&lt;author&gt;Sirma Medical Systems AD.&lt;/author&gt;&lt;/authors&gt;&lt;/contributors&gt;&lt;titles&gt;&lt;title&gt;Diabetes:M (Version 2.0.2) [Mobile app]&lt;/title&gt;&lt;/titles&gt;&lt;dates&gt;&lt;year&gt;2020&lt;/year&gt;&lt;/dates&gt;&lt;urls&gt;&lt;related-urls&gt;&lt;url&gt;App Store. https://apps.apple.com/au/app/diabetes-m/id1196733537&lt;/url&gt;&lt;/related-urls&gt;&lt;/urls&gt;&lt;custom1&gt;2021&lt;/custom1&gt;&lt;custom2&gt;3-06&lt;/custom2&gt;&lt;/record&gt;&lt;/Cite&gt;&lt;/EndNote&gt;</w:instrTex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49]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77ABE43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0AE1B309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0F9E1792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3EFAF177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3C0E2943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0651D0AD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0BBF2E74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</w:tr>
      <w:tr w:rsidR="00103E6A" w:rsidRPr="00165811" w14:paraId="651E5C4C" w14:textId="77777777" w:rsidTr="004235D8">
        <w:tc>
          <w:tcPr>
            <w:tcW w:w="1686" w:type="dxa"/>
          </w:tcPr>
          <w:p w14:paraId="1DAB6DC7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Sugr</w:t>
            </w:r>
            <w:proofErr w:type="spellEnd"/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Diabetes Tracker Log  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mbH&lt;/Author&gt;&lt;Year&gt;2021&lt;/Year&gt;&lt;RecNum&gt;46&lt;/RecNum&gt;&lt;DisplayText&gt;[52]&lt;/DisplayText&gt;&lt;record&gt;&lt;rec-number&gt;46&lt;/rec-number&gt;&lt;foreign-keys&gt;&lt;key app="EN" db-id="xa5rw99z9sp5w4e0ef6v0r019defar5efrsr" timestamp="1645722878"&gt;46&lt;/key&gt;&lt;/foreign-keys&gt;&lt;ref-type name="Web Page"&gt;12&lt;/ref-type&gt;&lt;contributors&gt;&lt;authors&gt;&lt;author&gt;mySugr GmbH&lt;/author&gt;&lt;/authors&gt;&lt;/contributors&gt;&lt;titles&gt;&lt;title&gt;mySugr - Diabetes Tracker Log (Version 3.83.4) [Mobile app]&lt;/title&gt;&lt;/titles&gt;&lt;volume&gt;2021&lt;/volume&gt;&lt;number&gt;3-06&lt;/number&gt;&lt;dates&gt;&lt;year&gt;2021&lt;/year&gt;&lt;/dates&gt;&lt;urls&gt;&lt;related-urls&gt;&lt;url&gt;App Store. https://apps.apple.com/au/app/mysugr-diabetes-tracker-log/id516509211&lt;/url&gt;&lt;/related-urls&gt;&lt;/urls&gt;&lt;/record&gt;&lt;/Cite&gt;&lt;/EndNote&gt;</w:instrTex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52]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49F3027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7A071F3B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7E461D2E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62DA6C90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7083BE14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09200971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2D16F76A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</w:tr>
      <w:tr w:rsidR="00103E6A" w:rsidRPr="00165811" w14:paraId="308D1461" w14:textId="77777777" w:rsidTr="004235D8">
        <w:tc>
          <w:tcPr>
            <w:tcW w:w="1686" w:type="dxa"/>
          </w:tcPr>
          <w:p w14:paraId="58C7B1B0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2Sync 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Inc.&lt;/Author&gt;&lt;Year&gt;2021&lt;/Year&gt;&lt;RecNum&gt;45&lt;/RecNum&gt;&lt;DisplayText&gt;[51]&lt;/DisplayText&gt;&lt;record&gt;&lt;rec-number&gt;45&lt;/rec-number&gt;&lt;foreign-keys&gt;&lt;key app="EN" db-id="xa5rw99z9sp5w4e0ef6v0r019defar5efrsr" timestamp="1645722878"&gt;45&lt;/key&gt;&lt;/foreign-keys&gt;&lt;ref-type name="Web Page"&gt;12&lt;/ref-type&gt;&lt;contributors&gt;&lt;authors&gt;&lt;author&gt;H2 Inc.&lt;/author&gt;&lt;/authors&gt;&lt;/contributors&gt;&lt;titles&gt;&lt;title&gt;Health2Sync (Version 2.5.2) [Mobile app]&lt;/title&gt;&lt;/titles&gt;&lt;dates&gt;&lt;year&gt;2021&lt;/year&gt;&lt;/dates&gt;&lt;urls&gt;&lt;related-urls&gt;&lt;url&gt;App Store. https://apps.apple.com/au/app/health2sync/id806136243&lt;/url&gt;&lt;/related-urls&gt;&lt;/urls&gt;&lt;custom1&gt;2021&lt;/custom1&gt;&lt;custom2&gt;3-06&lt;/custom2&gt;&lt;/record&gt;&lt;/Cite&gt;&lt;/EndNote&gt;</w:instrTex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51]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FF8A438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00C0FF25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0708D93B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7982550B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18057D93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25AF21EF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4AB583C6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</w:tr>
      <w:tr w:rsidR="00103E6A" w:rsidRPr="00165811" w14:paraId="2927E3B3" w14:textId="77777777" w:rsidTr="004235D8">
        <w:tc>
          <w:tcPr>
            <w:tcW w:w="1686" w:type="dxa"/>
          </w:tcPr>
          <w:p w14:paraId="2F5391B9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Therapy</w:t>
            </w:r>
            <w:proofErr w:type="spellEnd"/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ill Reminder 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mbH&lt;/Author&gt;&lt;Year&gt;2021&lt;/Year&gt;&lt;RecNum&gt;47&lt;/RecNum&gt;&lt;DisplayText&gt;[53]&lt;/DisplayText&gt;&lt;record&gt;&lt;rec-number&gt;47&lt;/rec-number&gt;&lt;foreign-keys&gt;&lt;key app="EN" db-id="xa5rw99z9sp5w4e0ef6v0r019defar5efrsr" timestamp="1645722878"&gt;47&lt;/key&gt;&lt;/foreign-keys&gt;&lt;ref-type name="Web Page"&gt;12&lt;/ref-type&gt;&lt;contributors&gt;&lt;authors&gt;&lt;author&gt;smartpatient GmbH&lt;/author&gt;&lt;/authors&gt;&lt;/contributors&gt;&lt;titles&gt;&lt;title&gt;MyTherapy Pill Reminder (Version 3.75.2) [Mobile app]&lt;/title&gt;&lt;/titles&gt;&lt;dates&gt;&lt;year&gt;2021&lt;/year&gt;&lt;/dates&gt;&lt;urls&gt;&lt;related-urls&gt;&lt;url&gt;App Store. https://apps.apple.com/au/app/mytherapy-pill-reminder/id662170995&lt;/url&gt;&lt;/related-urls&gt;&lt;/urls&gt;&lt;custom1&gt;2021&lt;/custom1&gt;&lt;custom2&gt;3-06&lt;/custom2&gt;&lt;/record&gt;&lt;/Cite&gt;&lt;/EndNote&gt;</w:instrTex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53]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40A40CC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08649CBE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16DDD535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5748FDDC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263FD630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7A08AD2D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39E88AF6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</w:tr>
      <w:tr w:rsidR="00103E6A" w:rsidRPr="00165811" w14:paraId="5940B12C" w14:textId="77777777" w:rsidTr="004235D8">
        <w:tc>
          <w:tcPr>
            <w:tcW w:w="1686" w:type="dxa"/>
          </w:tcPr>
          <w:p w14:paraId="7A5705D1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Drop: Transform Your Life 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Informed Data Systems&lt;/Author&gt;&lt;Year&gt;2021&lt;/Year&gt;&lt;RecNum&gt;48&lt;/RecNum&gt;&lt;DisplayText&gt;[54]&lt;/DisplayText&gt;&lt;record&gt;&lt;rec-number&gt;48&lt;/rec-number&gt;&lt;foreign-keys&gt;&lt;key app="EN" db-id="xa5rw99z9sp5w4e0ef6v0r019defar5efrsr" timestamp="1645722878"&gt;48&lt;/key&gt;&lt;/foreign-keys&gt;&lt;ref-type name="Web Page"&gt;12&lt;/ref-type&gt;&lt;contributors&gt;&lt;authors&gt;&lt;author&gt;Informed Data Systems, Inc&lt;/author&gt;&lt;/authors&gt;&lt;/contributors&gt;&lt;titles&gt;&lt;title&gt;One Drop: Transform Your Life (Version 6.17.0) [Mobile app]&lt;/title&gt;&lt;/titles&gt;&lt;dates&gt;&lt;year&gt;2021&lt;/year&gt;&lt;/dates&gt;&lt;urls&gt;&lt;related-urls&gt;&lt;url&gt;App Store. https://apps.apple.com/us/app/one-drop-diabetes-management/id972238816&lt;/url&gt;&lt;/related-urls&gt;&lt;/urls&gt;&lt;custom1&gt;2021&lt;/custom1&gt;&lt;custom2&gt;3-06&lt;/custom2&gt;&lt;/record&gt;&lt;/Cite&gt;&lt;/EndNote&gt;</w:instrTex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54]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787212D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1610BE1A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1B599D93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57FED7BC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66A71E23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343C1290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7FA0DCB9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</w:tr>
      <w:tr w:rsidR="00103E6A" w:rsidRPr="00165811" w14:paraId="0A81B6DF" w14:textId="77777777" w:rsidTr="004235D8">
        <w:tc>
          <w:tcPr>
            <w:tcW w:w="1686" w:type="dxa"/>
          </w:tcPr>
          <w:p w14:paraId="21D9CA84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ucose Buddy Diabetes Tracker 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Xu&lt;/Author&gt;&lt;Year&gt;2021&lt;/Year&gt;&lt;RecNum&gt;44&lt;/RecNum&gt;&lt;DisplayText&gt;[50]&lt;/DisplayText&gt;&lt;record&gt;&lt;rec-number&gt;44&lt;/rec-number&gt;&lt;foreign-keys&gt;&lt;key app="EN" db-id="xa5rw99z9sp5w4e0ef6v0r019defar5efrsr" timestamp="1645722878"&gt;44&lt;/key&gt;&lt;/foreign-keys&gt;&lt;ref-type name="Web Page"&gt;12&lt;/ref-type&gt;&lt;contributors&gt;&lt;authors&gt;&lt;author&gt;Tom Xu&lt;/author&gt;&lt;/authors&gt;&lt;/contributors&gt;&lt;titles&gt;&lt;title&gt;Glucose Buddy Diabetes Tracker (Version 5.328) [Mobile app]&lt;/title&gt;&lt;/titles&gt;&lt;dates&gt;&lt;year&gt;2021&lt;/year&gt;&lt;/dates&gt;&lt;urls&gt;&lt;related-urls&gt;&lt;url&gt;App Store. https://apps.apple.com/us/app/glucose-buddy-diabetes-tracker/id294754639&lt;/url&gt;&lt;/related-urls&gt;&lt;/urls&gt;&lt;custom1&gt;2021&lt;/custom1&gt;&lt;custom2&gt;3-06&lt;/custom2&gt;&lt;/record&gt;&lt;/Cite&gt;&lt;/EndNote&gt;</w:instrTex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50]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B3AE226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5D02AE7C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4AECAD5A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74C33B85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00CF57C1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2D663319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44C31176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</w:tr>
      <w:tr w:rsidR="00103E6A" w:rsidRPr="00165811" w14:paraId="2EDBDA53" w14:textId="77777777" w:rsidTr="004235D8">
        <w:tc>
          <w:tcPr>
            <w:tcW w:w="1686" w:type="dxa"/>
          </w:tcPr>
          <w:p w14:paraId="2D514076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Touch Reveal 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ifeScan&lt;/Author&gt;&lt;Year&gt;2021&lt;/Year&gt;&lt;RecNum&gt;49&lt;/RecNum&gt;&lt;DisplayText&gt;[55]&lt;/DisplayText&gt;&lt;record&gt;&lt;rec-number&gt;49&lt;/rec-number&gt;&lt;foreign-keys&gt;&lt;key app="EN" db-id="xa5rw99z9sp5w4e0ef6v0r019defar5efrsr" timestamp="1645722878"&gt;49&lt;/key&gt;&lt;/foreign-keys&gt;&lt;ref-type name="Web Page"&gt;12&lt;/ref-type&gt;&lt;contributors&gt;&lt;authors&gt;&lt;author&gt;LifeScan, Inc.&lt;/author&gt;&lt;/authors&gt;&lt;/contributors&gt;&lt;titles&gt;&lt;title&gt;OneTouch Reveal (Version 5.3) [Mobile app]&lt;/title&gt;&lt;/titles&gt;&lt;dates&gt;&lt;year&gt;2021&lt;/year&gt;&lt;/dates&gt;&lt;urls&gt;&lt;related-urls&gt;&lt;url&gt;App Store. https://apps.apple.com/us/app/onetouch-reveal/id651293599?shortlink=ed2241e6&amp;amp;pid=US%20Site&lt;/url&gt;&lt;/related-urls&gt;&lt;/urls&gt;&lt;custom1&gt;2021&lt;/custom1&gt;&lt;custom2&gt;3-06&lt;/custom2&gt;&lt;/record&gt;&lt;/Cite&gt;&lt;/EndNote&gt;</w:instrTex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55]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122B23B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0" w:type="auto"/>
          </w:tcPr>
          <w:p w14:paraId="4B1C4039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15D8ACCB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0" w:type="auto"/>
          </w:tcPr>
          <w:p w14:paraId="3469924E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0" w:type="auto"/>
          </w:tcPr>
          <w:p w14:paraId="511E9AC5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0" w:type="auto"/>
          </w:tcPr>
          <w:p w14:paraId="1E2448A4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0" w:type="auto"/>
          </w:tcPr>
          <w:p w14:paraId="71038395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.8</w:t>
            </w:r>
          </w:p>
        </w:tc>
      </w:tr>
      <w:tr w:rsidR="00103E6A" w:rsidRPr="00165811" w14:paraId="2921A82B" w14:textId="77777777" w:rsidTr="004235D8">
        <w:tc>
          <w:tcPr>
            <w:tcW w:w="1686" w:type="dxa"/>
          </w:tcPr>
          <w:p w14:paraId="43536AE8" w14:textId="77777777" w:rsidR="00103E6A" w:rsidRPr="00165811" w:rsidRDefault="00103E6A" w:rsidP="004235D8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garmate</w:t>
            </w:r>
            <w:proofErr w:type="spellEnd"/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ugarmate&lt;/Author&gt;&lt;Year&gt;2020&lt;/Year&gt;&lt;RecNum&gt;50&lt;/RecNum&gt;&lt;DisplayText&gt;[56]&lt;/DisplayText&gt;&lt;record&gt;&lt;rec-number&gt;50&lt;/rec-number&gt;&lt;foreign-keys&gt;&lt;key app="EN" db-id="xa5rw99z9sp5w4e0ef6v0r019defar5efrsr" timestamp="1645722878"&gt;50&lt;/key&gt;&lt;/foreign-keys&gt;&lt;ref-type name="Web Page"&gt;12&lt;/ref-type&gt;&lt;contributors&gt;&lt;authors&gt;&lt;author&gt;Sugarmate, LLC&lt;/author&gt;&lt;/authors&gt;&lt;/contributors&gt;&lt;titles&gt;&lt;title&gt;Sugarmate (Version 2.6.23) [Mobile app]&lt;/title&gt;&lt;/titles&gt;&lt;dates&gt;&lt;year&gt;2020&lt;/year&gt;&lt;/dates&gt;&lt;urls&gt;&lt;related-urls&gt;&lt;url&gt;App Store. https://apps.apple.com/us/app/sugarmate/id1111093108&lt;/url&gt;&lt;/related-urls&gt;&lt;/urls&gt;&lt;custom1&gt;2021&lt;/custom1&gt;&lt;custom2&gt;3-06&lt;/custom2&gt;&lt;/record&gt;&lt;/Cite&gt;&lt;/EndNote&gt;</w:instrTex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56]</w:t>
            </w:r>
            <w:r w:rsidRPr="001658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2392E6E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0" w:type="auto"/>
          </w:tcPr>
          <w:p w14:paraId="16B71E3C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0" w:type="auto"/>
          </w:tcPr>
          <w:p w14:paraId="0A0FA969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0" w:type="auto"/>
          </w:tcPr>
          <w:p w14:paraId="15E2CACF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0" w:type="auto"/>
          </w:tcPr>
          <w:p w14:paraId="388B1A60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</w:tcPr>
          <w:p w14:paraId="4B7FB109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0" w:type="auto"/>
          </w:tcPr>
          <w:p w14:paraId="7CB79024" w14:textId="77777777" w:rsidR="00103E6A" w:rsidRPr="00165811" w:rsidRDefault="00103E6A" w:rsidP="004235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6581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/>
              </w:rPr>
              <w:t>4.8</w:t>
            </w:r>
          </w:p>
        </w:tc>
      </w:tr>
    </w:tbl>
    <w:p w14:paraId="0B3D5377" w14:textId="77777777" w:rsidR="00103E6A" w:rsidRPr="00165811" w:rsidRDefault="00103E6A" w:rsidP="00103E6A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4AB7A78A" w14:textId="77777777" w:rsidR="00103E6A" w:rsidRPr="00165811" w:rsidRDefault="00103E6A" w:rsidP="00103E6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A33287" w14:textId="77777777" w:rsidR="00103E6A" w:rsidRPr="00165811" w:rsidRDefault="00103E6A" w:rsidP="00103E6A">
      <w:pPr>
        <w:rPr>
          <w:noProof/>
          <w:lang w:val="en-US"/>
        </w:rPr>
      </w:pPr>
    </w:p>
    <w:p w14:paraId="49D60CE8" w14:textId="77777777" w:rsidR="00103E6A" w:rsidRPr="00165811" w:rsidRDefault="00103E6A" w:rsidP="00103E6A">
      <w:pPr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2A1BBD9B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E6A"/>
    <w:rsid w:val="00103E6A"/>
    <w:rsid w:val="00187C7C"/>
    <w:rsid w:val="003A4AD6"/>
    <w:rsid w:val="009B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657FC"/>
  <w14:discardImageEditingData/>
  <w15:chartTrackingRefBased/>
  <w15:docId w15:val="{422CBBA3-334F-4653-B136-148E718AD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E6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E6A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8</Words>
  <Characters>5290</Characters>
  <Application>Microsoft Office Word</Application>
  <DocSecurity>0</DocSecurity>
  <Lines>44</Lines>
  <Paragraphs>12</Paragraphs>
  <ScaleCrop>false</ScaleCrop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1</cp:revision>
  <dcterms:created xsi:type="dcterms:W3CDTF">2022-06-02T18:01:00Z</dcterms:created>
  <dcterms:modified xsi:type="dcterms:W3CDTF">2022-06-02T18:01:00Z</dcterms:modified>
</cp:coreProperties>
</file>